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14E43" w14:textId="663EFEEF" w:rsidR="00422D2A" w:rsidRPr="006D050D" w:rsidRDefault="006D050D" w:rsidP="006D050D">
      <w:pPr>
        <w:jc w:val="center"/>
        <w:rPr>
          <w:b/>
          <w:bCs/>
        </w:rPr>
      </w:pPr>
      <w:r>
        <w:rPr>
          <w:b/>
          <w:bCs/>
        </w:rPr>
        <w:t>ADDITIONAL FILES</w:t>
      </w:r>
    </w:p>
    <w:p w14:paraId="12D44624" w14:textId="1549863C" w:rsidR="00422D2A" w:rsidRPr="009C1DC3" w:rsidRDefault="006D050D" w:rsidP="00422D2A">
      <w:pPr>
        <w:rPr>
          <w:rFonts w:cstheme="minorHAnsi"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ADDITIONAL </w:t>
      </w:r>
      <w:r w:rsidR="00422D2A" w:rsidRPr="009C1DC3">
        <w:rPr>
          <w:rFonts w:cstheme="minorHAnsi"/>
          <w:b/>
          <w:bCs/>
          <w:lang w:val="en-US"/>
        </w:rPr>
        <w:t>T</w:t>
      </w:r>
      <w:r w:rsidR="00422D2A">
        <w:rPr>
          <w:rFonts w:cstheme="minorHAnsi"/>
          <w:b/>
          <w:bCs/>
          <w:lang w:val="en-US"/>
        </w:rPr>
        <w:t>ABLE</w:t>
      </w:r>
      <w:r w:rsidR="00422D2A" w:rsidRPr="009C1DC3">
        <w:rPr>
          <w:rFonts w:cstheme="minorHAnsi"/>
          <w:b/>
          <w:bCs/>
          <w:lang w:val="en-US"/>
        </w:rPr>
        <w:t xml:space="preserve"> </w:t>
      </w:r>
      <w:r w:rsidR="007C5FE1">
        <w:rPr>
          <w:rFonts w:cstheme="minorHAnsi"/>
          <w:b/>
          <w:bCs/>
          <w:lang w:val="en-US"/>
        </w:rPr>
        <w:t>1</w:t>
      </w:r>
      <w:r w:rsidR="00422D2A" w:rsidRPr="009C1DC3">
        <w:rPr>
          <w:rFonts w:cstheme="minorHAnsi"/>
          <w:b/>
          <w:bCs/>
          <w:lang w:val="en-US"/>
        </w:rPr>
        <w:t>.</w:t>
      </w:r>
      <w:r w:rsidR="00422D2A" w:rsidRPr="009C1DC3">
        <w:rPr>
          <w:rFonts w:cstheme="minorHAnsi"/>
          <w:bCs/>
          <w:lang w:val="en-US"/>
        </w:rPr>
        <w:t xml:space="preserve"> Number of sequenced and analyzed samples per site and sample type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705"/>
        <w:gridCol w:w="1092"/>
        <w:gridCol w:w="1263"/>
        <w:gridCol w:w="1388"/>
        <w:gridCol w:w="1731"/>
        <w:gridCol w:w="1034"/>
      </w:tblGrid>
      <w:tr w:rsidR="00E15D62" w:rsidRPr="00871E28" w14:paraId="42990F56" w14:textId="77777777" w:rsidTr="00CA24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389FF" w14:textId="0B7411D1" w:rsidR="00E15D62" w:rsidRPr="00871E28" w:rsidRDefault="00E15D62" w:rsidP="00E15D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7213" w:type="dxa"/>
            <w:gridSpan w:val="6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vAlign w:val="center"/>
          </w:tcPr>
          <w:p w14:paraId="0342D1CA" w14:textId="1D928BB7" w:rsidR="00E15D62" w:rsidRPr="00E15D62" w:rsidRDefault="00E15D62" w:rsidP="00E15D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15D62">
              <w:rPr>
                <w:rFonts w:cstheme="minorHAnsi"/>
                <w:lang w:val="en-US"/>
              </w:rPr>
              <w:t>samples chosen for amplicon sequencing of variable region ITS2 of the ITS region of fungal ribosomal DNA (192 samples)</w:t>
            </w:r>
          </w:p>
        </w:tc>
      </w:tr>
      <w:tr w:rsidR="00E15D62" w:rsidRPr="00871E28" w14:paraId="276B233C" w14:textId="77777777" w:rsidTr="00CA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E35B4" w14:textId="77777777" w:rsidR="00E15D62" w:rsidRPr="00871E28" w:rsidRDefault="00E15D62" w:rsidP="00E15D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left w:val="single" w:sz="4" w:space="0" w:color="auto"/>
            </w:tcBorders>
            <w:vAlign w:val="center"/>
          </w:tcPr>
          <w:p w14:paraId="061D93B9" w14:textId="39E2351A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ter</w:t>
            </w:r>
          </w:p>
        </w:tc>
        <w:tc>
          <w:tcPr>
            <w:tcW w:w="1092" w:type="dxa"/>
            <w:vAlign w:val="center"/>
          </w:tcPr>
          <w:p w14:paraId="4926D9C0" w14:textId="4E9F1E09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diment</w:t>
            </w:r>
          </w:p>
        </w:tc>
        <w:tc>
          <w:tcPr>
            <w:tcW w:w="1263" w:type="dxa"/>
            <w:noWrap/>
            <w:vAlign w:val="center"/>
            <w:hideMark/>
          </w:tcPr>
          <w:p w14:paraId="418EFD9A" w14:textId="4E024BE8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exoskeletal biofilm</w:t>
            </w:r>
          </w:p>
        </w:tc>
        <w:tc>
          <w:tcPr>
            <w:tcW w:w="1388" w:type="dxa"/>
            <w:noWrap/>
            <w:vAlign w:val="center"/>
            <w:hideMark/>
          </w:tcPr>
          <w:p w14:paraId="25A3D42A" w14:textId="77777777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hemolymph</w:t>
            </w:r>
          </w:p>
        </w:tc>
        <w:tc>
          <w:tcPr>
            <w:tcW w:w="1731" w:type="dxa"/>
            <w:noWrap/>
            <w:vAlign w:val="center"/>
            <w:hideMark/>
          </w:tcPr>
          <w:p w14:paraId="190F1338" w14:textId="77777777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hepatopancreas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611B84" w14:textId="77777777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testine</w:t>
            </w:r>
          </w:p>
        </w:tc>
      </w:tr>
      <w:tr w:rsidR="00E15D62" w:rsidRPr="00871E28" w14:paraId="6F717A49" w14:textId="77777777" w:rsidTr="00CA241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722F2310" w14:textId="160C6597" w:rsidR="00E15D62" w:rsidRPr="00871E28" w:rsidRDefault="00E15D62" w:rsidP="005D4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upstream 1</w:t>
            </w:r>
          </w:p>
        </w:tc>
        <w:tc>
          <w:tcPr>
            <w:tcW w:w="705" w:type="dxa"/>
            <w:vAlign w:val="center"/>
          </w:tcPr>
          <w:p w14:paraId="4A63DDD0" w14:textId="361BFB6A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92" w:type="dxa"/>
            <w:vAlign w:val="center"/>
          </w:tcPr>
          <w:p w14:paraId="29587023" w14:textId="49502F70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263" w:type="dxa"/>
            <w:noWrap/>
            <w:vAlign w:val="center"/>
          </w:tcPr>
          <w:p w14:paraId="15610A96" w14:textId="727C65C0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388" w:type="dxa"/>
            <w:noWrap/>
            <w:vAlign w:val="center"/>
          </w:tcPr>
          <w:p w14:paraId="46DFD404" w14:textId="005F0484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731" w:type="dxa"/>
            <w:noWrap/>
            <w:vAlign w:val="center"/>
          </w:tcPr>
          <w:p w14:paraId="13D567C9" w14:textId="2303D756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0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</w:tcPr>
          <w:p w14:paraId="7CFB44AF" w14:textId="4F7BEA90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5E319A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E15D62" w:rsidRPr="00871E28" w14:paraId="6D658086" w14:textId="77777777" w:rsidTr="00CA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  <w:noWrap/>
            <w:vAlign w:val="center"/>
          </w:tcPr>
          <w:p w14:paraId="46C0FC0E" w14:textId="4840FBD5" w:rsidR="00E15D62" w:rsidRPr="00871E28" w:rsidRDefault="00E15D62" w:rsidP="005D4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upstream 2</w:t>
            </w:r>
          </w:p>
        </w:tc>
        <w:tc>
          <w:tcPr>
            <w:tcW w:w="705" w:type="dxa"/>
            <w:vAlign w:val="center"/>
          </w:tcPr>
          <w:p w14:paraId="0880960F" w14:textId="6A88EA98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92" w:type="dxa"/>
            <w:vAlign w:val="center"/>
          </w:tcPr>
          <w:p w14:paraId="6D207266" w14:textId="2438B24E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63" w:type="dxa"/>
            <w:noWrap/>
            <w:vAlign w:val="center"/>
          </w:tcPr>
          <w:p w14:paraId="7492751B" w14:textId="40D2AC15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388" w:type="dxa"/>
            <w:noWrap/>
            <w:vAlign w:val="center"/>
          </w:tcPr>
          <w:p w14:paraId="31A38CB6" w14:textId="24AE376E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731" w:type="dxa"/>
            <w:noWrap/>
            <w:vAlign w:val="center"/>
          </w:tcPr>
          <w:p w14:paraId="6A59FE5A" w14:textId="415776DB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noWrap/>
            <w:vAlign w:val="center"/>
          </w:tcPr>
          <w:p w14:paraId="197FB38A" w14:textId="407A7F2C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</w:tr>
      <w:tr w:rsidR="00E15D62" w:rsidRPr="00871E28" w14:paraId="25288B91" w14:textId="77777777" w:rsidTr="00CA241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769684CD" w14:textId="65E8C66A" w:rsidR="00E15D62" w:rsidRPr="00871E28" w:rsidRDefault="00E15D62" w:rsidP="005D4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downstream 1</w:t>
            </w:r>
          </w:p>
        </w:tc>
        <w:tc>
          <w:tcPr>
            <w:tcW w:w="705" w:type="dxa"/>
            <w:vAlign w:val="center"/>
          </w:tcPr>
          <w:p w14:paraId="2E017CFA" w14:textId="219CC84D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92" w:type="dxa"/>
            <w:vAlign w:val="center"/>
          </w:tcPr>
          <w:p w14:paraId="56BD0965" w14:textId="2E1D3347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63" w:type="dxa"/>
            <w:noWrap/>
            <w:vAlign w:val="center"/>
          </w:tcPr>
          <w:p w14:paraId="07719719" w14:textId="10D1ABEB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388" w:type="dxa"/>
            <w:noWrap/>
            <w:vAlign w:val="center"/>
          </w:tcPr>
          <w:p w14:paraId="2BBE5FD8" w14:textId="18B82F7E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731" w:type="dxa"/>
            <w:noWrap/>
            <w:vAlign w:val="center"/>
          </w:tcPr>
          <w:p w14:paraId="416F9911" w14:textId="19E0B238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0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</w:tcPr>
          <w:p w14:paraId="714FF278" w14:textId="167162D3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</w:tr>
      <w:tr w:rsidR="00E15D62" w:rsidRPr="00871E28" w14:paraId="334A2CBB" w14:textId="77777777" w:rsidTr="00CA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  <w:noWrap/>
            <w:vAlign w:val="center"/>
          </w:tcPr>
          <w:p w14:paraId="48F42990" w14:textId="1A18650E" w:rsidR="00E15D62" w:rsidRPr="00871E28" w:rsidRDefault="00E15D62" w:rsidP="005D4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downstream 2</w:t>
            </w:r>
          </w:p>
        </w:tc>
        <w:tc>
          <w:tcPr>
            <w:tcW w:w="705" w:type="dxa"/>
            <w:vAlign w:val="center"/>
          </w:tcPr>
          <w:p w14:paraId="2E31E605" w14:textId="16BCE7D9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92" w:type="dxa"/>
            <w:vAlign w:val="center"/>
          </w:tcPr>
          <w:p w14:paraId="00C701EA" w14:textId="3144F593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263" w:type="dxa"/>
            <w:noWrap/>
            <w:vAlign w:val="center"/>
          </w:tcPr>
          <w:p w14:paraId="59EB4E34" w14:textId="2D1E5C48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388" w:type="dxa"/>
            <w:noWrap/>
            <w:vAlign w:val="center"/>
          </w:tcPr>
          <w:p w14:paraId="33241960" w14:textId="73B31C4A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731" w:type="dxa"/>
            <w:noWrap/>
            <w:vAlign w:val="center"/>
          </w:tcPr>
          <w:p w14:paraId="0AEE54B7" w14:textId="3951463C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noWrap/>
            <w:vAlign w:val="center"/>
          </w:tcPr>
          <w:p w14:paraId="7434A5FA" w14:textId="6823B66C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</w:tr>
      <w:tr w:rsidR="00E15D62" w:rsidRPr="00871E28" w14:paraId="17D852B2" w14:textId="77777777" w:rsidTr="00CA241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shd w:val="clear" w:color="auto" w:fill="E7E6E6" w:themeFill="background2"/>
            <w:noWrap/>
            <w:vAlign w:val="center"/>
            <w:hideMark/>
          </w:tcPr>
          <w:p w14:paraId="5433765C" w14:textId="77777777" w:rsidR="00E15D62" w:rsidRPr="00871E28" w:rsidRDefault="00E15D62" w:rsidP="005D40A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05" w:type="dxa"/>
            <w:tcBorders>
              <w:bottom w:val="single" w:sz="4" w:space="0" w:color="7F7F7F" w:themeColor="text1" w:themeTint="80"/>
            </w:tcBorders>
            <w:shd w:val="clear" w:color="auto" w:fill="E7E6E6" w:themeFill="background2"/>
            <w:vAlign w:val="center"/>
          </w:tcPr>
          <w:p w14:paraId="2647520E" w14:textId="68173A4F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092" w:type="dxa"/>
            <w:tcBorders>
              <w:bottom w:val="single" w:sz="4" w:space="0" w:color="7F7F7F" w:themeColor="text1" w:themeTint="80"/>
            </w:tcBorders>
            <w:shd w:val="clear" w:color="auto" w:fill="E7E6E6" w:themeFill="background2"/>
            <w:vAlign w:val="center"/>
          </w:tcPr>
          <w:p w14:paraId="577A9BA5" w14:textId="3D8DC685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263" w:type="dxa"/>
            <w:tcBorders>
              <w:bottom w:val="single" w:sz="4" w:space="0" w:color="7F7F7F" w:themeColor="text1" w:themeTint="80"/>
            </w:tcBorders>
            <w:shd w:val="clear" w:color="auto" w:fill="E7E6E6" w:themeFill="background2"/>
            <w:noWrap/>
            <w:vAlign w:val="center"/>
            <w:hideMark/>
          </w:tcPr>
          <w:p w14:paraId="55507ECA" w14:textId="6DA1139F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39</w:t>
            </w:r>
          </w:p>
        </w:tc>
        <w:tc>
          <w:tcPr>
            <w:tcW w:w="1388" w:type="dxa"/>
            <w:tcBorders>
              <w:bottom w:val="single" w:sz="4" w:space="0" w:color="7F7F7F" w:themeColor="text1" w:themeTint="80"/>
            </w:tcBorders>
            <w:shd w:val="clear" w:color="auto" w:fill="E7E6E6" w:themeFill="background2"/>
            <w:noWrap/>
            <w:vAlign w:val="center"/>
            <w:hideMark/>
          </w:tcPr>
          <w:p w14:paraId="0C1CDD48" w14:textId="77777777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41</w:t>
            </w:r>
          </w:p>
        </w:tc>
        <w:tc>
          <w:tcPr>
            <w:tcW w:w="1731" w:type="dxa"/>
            <w:tcBorders>
              <w:bottom w:val="single" w:sz="4" w:space="0" w:color="7F7F7F" w:themeColor="text1" w:themeTint="80"/>
            </w:tcBorders>
            <w:shd w:val="clear" w:color="auto" w:fill="E7E6E6" w:themeFill="background2"/>
            <w:noWrap/>
            <w:vAlign w:val="center"/>
            <w:hideMark/>
          </w:tcPr>
          <w:p w14:paraId="4A61DB16" w14:textId="32B7B1A3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10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1EC338" w14:textId="76926E0E" w:rsidR="00E15D62" w:rsidRPr="00871E28" w:rsidRDefault="005E319A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</w:t>
            </w:r>
          </w:p>
        </w:tc>
      </w:tr>
      <w:tr w:rsidR="00E15D62" w:rsidRPr="00871E28" w14:paraId="70B21ACF" w14:textId="77777777" w:rsidTr="00CA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92A70" w14:textId="77777777" w:rsidR="00E15D62" w:rsidRPr="00871E28" w:rsidRDefault="00E15D62" w:rsidP="00E15D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7213" w:type="dxa"/>
            <w:gridSpan w:val="6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BBF349" w14:textId="4998F294" w:rsidR="00E15D62" w:rsidRPr="00871E28" w:rsidRDefault="00E955A3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samples included in </w:t>
            </w:r>
            <w:r w:rsidR="00E15D62" w:rsidRPr="00871E28">
              <w:rPr>
                <w:rFonts w:cstheme="minorHAnsi"/>
                <w:b/>
                <w:lang w:val="en-US"/>
              </w:rPr>
              <w:t xml:space="preserve">alpha and beta diversity analyses </w:t>
            </w:r>
            <w:r w:rsidR="00E15D62" w:rsidRPr="00871E28">
              <w:rPr>
                <w:rFonts w:cstheme="minorHAnsi"/>
                <w:b/>
                <w:bCs/>
                <w:lang w:val="en-US"/>
              </w:rPr>
              <w:t>(</w:t>
            </w:r>
            <w:r w:rsidR="00CA241E">
              <w:rPr>
                <w:rFonts w:cstheme="minorHAnsi"/>
                <w:b/>
                <w:bCs/>
                <w:lang w:val="en-US"/>
              </w:rPr>
              <w:t>69</w:t>
            </w:r>
            <w:r w:rsidR="00E15D62" w:rsidRPr="00871E28">
              <w:rPr>
                <w:rFonts w:cstheme="minorHAnsi"/>
                <w:b/>
                <w:bCs/>
                <w:lang w:val="en-US"/>
              </w:rPr>
              <w:t xml:space="preserve"> samples)</w:t>
            </w:r>
          </w:p>
        </w:tc>
      </w:tr>
      <w:tr w:rsidR="00E15D62" w:rsidRPr="00871E28" w14:paraId="4BA36F2B" w14:textId="77777777" w:rsidTr="00CA241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  <w:hideMark/>
          </w:tcPr>
          <w:p w14:paraId="7BBB7D64" w14:textId="77777777" w:rsidR="00E15D62" w:rsidRPr="00871E28" w:rsidRDefault="00E15D62" w:rsidP="00E15D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left w:val="single" w:sz="4" w:space="0" w:color="auto"/>
            </w:tcBorders>
            <w:vAlign w:val="center"/>
          </w:tcPr>
          <w:p w14:paraId="4D1880BA" w14:textId="781BFC33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water</w:t>
            </w:r>
          </w:p>
        </w:tc>
        <w:tc>
          <w:tcPr>
            <w:tcW w:w="1092" w:type="dxa"/>
            <w:vAlign w:val="center"/>
          </w:tcPr>
          <w:p w14:paraId="1BB53A8B" w14:textId="0559D066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diment</w:t>
            </w:r>
          </w:p>
        </w:tc>
        <w:tc>
          <w:tcPr>
            <w:tcW w:w="1263" w:type="dxa"/>
            <w:noWrap/>
            <w:vAlign w:val="center"/>
            <w:hideMark/>
          </w:tcPr>
          <w:p w14:paraId="62C671D1" w14:textId="7D4002B8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exoskeletal biofilm</w:t>
            </w:r>
          </w:p>
        </w:tc>
        <w:tc>
          <w:tcPr>
            <w:tcW w:w="1388" w:type="dxa"/>
            <w:noWrap/>
            <w:vAlign w:val="center"/>
            <w:hideMark/>
          </w:tcPr>
          <w:p w14:paraId="72094EF1" w14:textId="77777777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hemolymph</w:t>
            </w:r>
          </w:p>
        </w:tc>
        <w:tc>
          <w:tcPr>
            <w:tcW w:w="1731" w:type="dxa"/>
            <w:noWrap/>
            <w:vAlign w:val="center"/>
            <w:hideMark/>
          </w:tcPr>
          <w:p w14:paraId="6A266298" w14:textId="77777777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hepatopancreas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DA1428D" w14:textId="77777777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testine</w:t>
            </w:r>
          </w:p>
        </w:tc>
      </w:tr>
      <w:tr w:rsidR="00E15D62" w:rsidRPr="00871E28" w14:paraId="3C744D3F" w14:textId="77777777" w:rsidTr="00CA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7ECAFD8" w14:textId="64CB0A84" w:rsidR="00E15D62" w:rsidRPr="00871E28" w:rsidRDefault="00E15D62" w:rsidP="005D4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upstream 1</w:t>
            </w:r>
          </w:p>
        </w:tc>
        <w:tc>
          <w:tcPr>
            <w:tcW w:w="705" w:type="dxa"/>
            <w:vAlign w:val="center"/>
          </w:tcPr>
          <w:p w14:paraId="22CF862E" w14:textId="64A7227E" w:rsidR="00E15D62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92" w:type="dxa"/>
            <w:vAlign w:val="center"/>
          </w:tcPr>
          <w:p w14:paraId="4313BC4D" w14:textId="2BAD7478" w:rsidR="00E15D62" w:rsidRDefault="00FF7BEE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263" w:type="dxa"/>
            <w:noWrap/>
            <w:vAlign w:val="center"/>
          </w:tcPr>
          <w:p w14:paraId="2E22C889" w14:textId="2F3D1F43" w:rsidR="00E15D62" w:rsidRPr="00871E28" w:rsidRDefault="00FF7BEE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388" w:type="dxa"/>
            <w:vMerge w:val="restart"/>
            <w:noWrap/>
            <w:vAlign w:val="center"/>
          </w:tcPr>
          <w:p w14:paraId="07740C29" w14:textId="14493341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excluded from these analyses</w:t>
            </w:r>
          </w:p>
        </w:tc>
        <w:tc>
          <w:tcPr>
            <w:tcW w:w="1731" w:type="dxa"/>
            <w:vMerge w:val="restart"/>
            <w:noWrap/>
            <w:vAlign w:val="center"/>
          </w:tcPr>
          <w:p w14:paraId="0A0332F3" w14:textId="5740049A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excluded from these analyses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noWrap/>
            <w:vAlign w:val="center"/>
          </w:tcPr>
          <w:p w14:paraId="37C654A4" w14:textId="45B3B678" w:rsidR="00E15D62" w:rsidRPr="00871E28" w:rsidRDefault="00AC109F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</w:tr>
      <w:tr w:rsidR="00E15D62" w:rsidRPr="00871E28" w14:paraId="110FD78F" w14:textId="77777777" w:rsidTr="00CA241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4C43DBB" w14:textId="4ED3C6BD" w:rsidR="00E15D62" w:rsidRPr="00871E28" w:rsidRDefault="00E15D62" w:rsidP="005D4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upstream 2</w:t>
            </w:r>
          </w:p>
        </w:tc>
        <w:tc>
          <w:tcPr>
            <w:tcW w:w="705" w:type="dxa"/>
            <w:vAlign w:val="center"/>
          </w:tcPr>
          <w:p w14:paraId="631E3D61" w14:textId="7AE32040" w:rsidR="00E15D62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92" w:type="dxa"/>
            <w:vAlign w:val="center"/>
          </w:tcPr>
          <w:p w14:paraId="13A83D5B" w14:textId="4B1ECDBA" w:rsidR="00E15D62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63" w:type="dxa"/>
            <w:noWrap/>
            <w:vAlign w:val="center"/>
          </w:tcPr>
          <w:p w14:paraId="07811298" w14:textId="672BBAC0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388" w:type="dxa"/>
            <w:vMerge/>
            <w:noWrap/>
            <w:vAlign w:val="center"/>
          </w:tcPr>
          <w:p w14:paraId="7DB2F4A8" w14:textId="3628E7B9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vMerge/>
            <w:noWrap/>
            <w:vAlign w:val="center"/>
          </w:tcPr>
          <w:p w14:paraId="5560CE03" w14:textId="45F55037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right w:val="single" w:sz="4" w:space="0" w:color="auto"/>
            </w:tcBorders>
            <w:noWrap/>
            <w:vAlign w:val="center"/>
          </w:tcPr>
          <w:p w14:paraId="7DCC2207" w14:textId="37EB7794" w:rsidR="00E15D62" w:rsidRPr="00871E28" w:rsidRDefault="00AC109F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E15D62" w:rsidRPr="00871E28" w14:paraId="1D3572E5" w14:textId="77777777" w:rsidTr="00CA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CD505C" w14:textId="18CCC347" w:rsidR="00E15D62" w:rsidRPr="00871E28" w:rsidRDefault="00E15D62" w:rsidP="005D4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downstream 1</w:t>
            </w:r>
          </w:p>
        </w:tc>
        <w:tc>
          <w:tcPr>
            <w:tcW w:w="705" w:type="dxa"/>
            <w:vAlign w:val="center"/>
          </w:tcPr>
          <w:p w14:paraId="2D986BA5" w14:textId="76592757" w:rsidR="00E15D62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92" w:type="dxa"/>
            <w:vAlign w:val="center"/>
          </w:tcPr>
          <w:p w14:paraId="0557E845" w14:textId="77C74391" w:rsidR="00E15D62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263" w:type="dxa"/>
            <w:noWrap/>
            <w:vAlign w:val="center"/>
          </w:tcPr>
          <w:p w14:paraId="0A9090DF" w14:textId="38468B39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1388" w:type="dxa"/>
            <w:vMerge/>
            <w:noWrap/>
            <w:vAlign w:val="center"/>
          </w:tcPr>
          <w:p w14:paraId="67127E5F" w14:textId="5A4E756E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vMerge/>
            <w:noWrap/>
            <w:vAlign w:val="center"/>
          </w:tcPr>
          <w:p w14:paraId="4B86E7AA" w14:textId="23FF8285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right w:val="single" w:sz="4" w:space="0" w:color="auto"/>
            </w:tcBorders>
            <w:noWrap/>
            <w:vAlign w:val="center"/>
          </w:tcPr>
          <w:p w14:paraId="117246D8" w14:textId="301377F5" w:rsidR="00E15D62" w:rsidRPr="00871E28" w:rsidRDefault="00AC109F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</w:tr>
      <w:tr w:rsidR="00E15D62" w:rsidRPr="00871E28" w14:paraId="5C104C94" w14:textId="77777777" w:rsidTr="00CA241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6858359" w14:textId="321FACFB" w:rsidR="00E15D62" w:rsidRPr="00871E28" w:rsidRDefault="00E15D62" w:rsidP="005D40A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downstream 2</w:t>
            </w:r>
          </w:p>
        </w:tc>
        <w:tc>
          <w:tcPr>
            <w:tcW w:w="705" w:type="dxa"/>
            <w:vAlign w:val="center"/>
          </w:tcPr>
          <w:p w14:paraId="33CFBA05" w14:textId="55472A9E" w:rsidR="00E15D62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92" w:type="dxa"/>
            <w:vAlign w:val="center"/>
          </w:tcPr>
          <w:p w14:paraId="0F9CA0E9" w14:textId="6B6D2F67" w:rsidR="00E15D62" w:rsidRDefault="00FF7BEE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263" w:type="dxa"/>
            <w:noWrap/>
            <w:vAlign w:val="center"/>
          </w:tcPr>
          <w:p w14:paraId="6B0CC419" w14:textId="18765B63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388" w:type="dxa"/>
            <w:vMerge/>
            <w:noWrap/>
            <w:vAlign w:val="center"/>
          </w:tcPr>
          <w:p w14:paraId="63CBD9F5" w14:textId="0EFBD2E8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31" w:type="dxa"/>
            <w:vMerge/>
            <w:noWrap/>
            <w:vAlign w:val="center"/>
          </w:tcPr>
          <w:p w14:paraId="1E7574FB" w14:textId="4992EFA2" w:rsidR="00E15D62" w:rsidRPr="00871E28" w:rsidRDefault="00E15D62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tcBorders>
              <w:right w:val="single" w:sz="4" w:space="0" w:color="auto"/>
            </w:tcBorders>
            <w:noWrap/>
            <w:vAlign w:val="center"/>
          </w:tcPr>
          <w:p w14:paraId="1B158705" w14:textId="3E3C1472" w:rsidR="00E15D62" w:rsidRPr="00871E28" w:rsidRDefault="00AC109F" w:rsidP="00E15D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E15D62" w:rsidRPr="00871E28" w14:paraId="342D6A4E" w14:textId="77777777" w:rsidTr="00CA2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56A912" w14:textId="77777777" w:rsidR="00E15D62" w:rsidRPr="00871E28" w:rsidRDefault="00E15D62" w:rsidP="00E15D6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05" w:type="dxa"/>
            <w:shd w:val="clear" w:color="auto" w:fill="E7E6E6" w:themeFill="background2"/>
            <w:vAlign w:val="center"/>
          </w:tcPr>
          <w:p w14:paraId="4293F096" w14:textId="263ACC89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092" w:type="dxa"/>
            <w:shd w:val="clear" w:color="auto" w:fill="E7E6E6" w:themeFill="background2"/>
            <w:vAlign w:val="center"/>
          </w:tcPr>
          <w:p w14:paraId="52B7683E" w14:textId="141F3C23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AC109F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263" w:type="dxa"/>
            <w:shd w:val="clear" w:color="auto" w:fill="E7E6E6" w:themeFill="background2"/>
            <w:noWrap/>
            <w:vAlign w:val="center"/>
          </w:tcPr>
          <w:p w14:paraId="2FA1198A" w14:textId="39267D2F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871E28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AC109F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388" w:type="dxa"/>
            <w:shd w:val="clear" w:color="auto" w:fill="E7E6E6" w:themeFill="background2"/>
            <w:noWrap/>
            <w:vAlign w:val="center"/>
          </w:tcPr>
          <w:p w14:paraId="525DA2AA" w14:textId="7EDC40A2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731" w:type="dxa"/>
            <w:shd w:val="clear" w:color="auto" w:fill="E7E6E6" w:themeFill="background2"/>
            <w:noWrap/>
            <w:vAlign w:val="center"/>
          </w:tcPr>
          <w:p w14:paraId="6D36444C" w14:textId="62A89284" w:rsidR="00E15D62" w:rsidRPr="00871E28" w:rsidRDefault="00E15D62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34" w:type="dxa"/>
            <w:tcBorders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5E71111" w14:textId="3298505C" w:rsidR="00E15D62" w:rsidRPr="00871E28" w:rsidRDefault="00AC109F" w:rsidP="00E15D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</w:tr>
    </w:tbl>
    <w:p w14:paraId="6789216D" w14:textId="77777777" w:rsidR="00422D2A" w:rsidRDefault="00422D2A"/>
    <w:p w14:paraId="3A547C30" w14:textId="40AF57EE" w:rsidR="007C5FE1" w:rsidRDefault="006D050D" w:rsidP="007C5FE1">
      <w:pPr>
        <w:rPr>
          <w:rFonts w:cstheme="minorHAnsi"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ADDITIONAL </w:t>
      </w:r>
      <w:r w:rsidR="007C5FE1">
        <w:rPr>
          <w:rFonts w:cstheme="minorHAnsi"/>
          <w:b/>
          <w:bCs/>
          <w:lang w:val="en-US"/>
        </w:rPr>
        <w:t>FIGURE 1</w:t>
      </w:r>
      <w:r w:rsidR="007C5FE1" w:rsidRPr="009C1DC3">
        <w:rPr>
          <w:rFonts w:cstheme="minorHAnsi"/>
          <w:b/>
          <w:bCs/>
          <w:lang w:val="en-US"/>
        </w:rPr>
        <w:t>.</w:t>
      </w:r>
      <w:r w:rsidR="007C5FE1" w:rsidRPr="009C1DC3">
        <w:rPr>
          <w:rFonts w:cstheme="minorHAnsi"/>
          <w:bCs/>
          <w:lang w:val="en-US"/>
        </w:rPr>
        <w:t xml:space="preserve"> </w:t>
      </w:r>
      <w:r w:rsidR="007C5FE1">
        <w:rPr>
          <w:rFonts w:cstheme="minorHAnsi"/>
          <w:bCs/>
          <w:lang w:val="en-US"/>
        </w:rPr>
        <w:t xml:space="preserve">Alpha rarefaction plot </w:t>
      </w:r>
      <w:r w:rsidR="007C5FE1" w:rsidRPr="007C5FE1">
        <w:rPr>
          <w:rFonts w:cstheme="minorHAnsi"/>
          <w:bCs/>
          <w:lang w:val="en-US"/>
        </w:rPr>
        <w:t xml:space="preserve">of observed </w:t>
      </w:r>
      <w:r w:rsidR="007C5FE1">
        <w:rPr>
          <w:rFonts w:cstheme="minorHAnsi"/>
          <w:bCs/>
          <w:lang w:val="en-US"/>
        </w:rPr>
        <w:t>features</w:t>
      </w:r>
      <w:r w:rsidR="007C5FE1" w:rsidRPr="007C5FE1">
        <w:rPr>
          <w:rFonts w:cstheme="minorHAnsi"/>
          <w:bCs/>
          <w:lang w:val="en-US"/>
        </w:rPr>
        <w:t xml:space="preserve"> against sampling depth for each sample group. </w:t>
      </w:r>
    </w:p>
    <w:p w14:paraId="455279A9" w14:textId="5785C5EA" w:rsidR="00505D3B" w:rsidRPr="009C1DC3" w:rsidRDefault="0093526A" w:rsidP="008E0E44">
      <w:pPr>
        <w:jc w:val="center"/>
        <w:rPr>
          <w:rFonts w:cstheme="minorHAnsi"/>
          <w:bCs/>
          <w:lang w:val="en-US"/>
        </w:rPr>
      </w:pPr>
      <w:r>
        <w:rPr>
          <w:rFonts w:cstheme="minorHAnsi"/>
          <w:bCs/>
          <w:noProof/>
          <w:lang w:val="en-US"/>
        </w:rPr>
        <w:drawing>
          <wp:inline distT="0" distB="0" distL="0" distR="0" wp14:anchorId="018DE21F" wp14:editId="391A9FC4">
            <wp:extent cx="5229814" cy="219402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524" cy="2214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4C31D" w14:textId="31DB440D" w:rsidR="00422D2A" w:rsidRDefault="00422D2A"/>
    <w:sectPr w:rsidR="00422D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D2A"/>
    <w:rsid w:val="00061D0E"/>
    <w:rsid w:val="00422D2A"/>
    <w:rsid w:val="00460C2C"/>
    <w:rsid w:val="00505D3B"/>
    <w:rsid w:val="00595803"/>
    <w:rsid w:val="005D40A5"/>
    <w:rsid w:val="005E319A"/>
    <w:rsid w:val="006C4FCF"/>
    <w:rsid w:val="006C563E"/>
    <w:rsid w:val="006D050D"/>
    <w:rsid w:val="007C5FE1"/>
    <w:rsid w:val="00871E28"/>
    <w:rsid w:val="00882CA9"/>
    <w:rsid w:val="008E0E44"/>
    <w:rsid w:val="0093526A"/>
    <w:rsid w:val="00AC109F"/>
    <w:rsid w:val="00BD2119"/>
    <w:rsid w:val="00CA241E"/>
    <w:rsid w:val="00E15D62"/>
    <w:rsid w:val="00E955A3"/>
    <w:rsid w:val="00EF501E"/>
    <w:rsid w:val="00FF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F1BEA"/>
  <w15:chartTrackingRefBased/>
  <w15:docId w15:val="{8EA93ECD-1191-4367-A7B8-4F7B842A0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22D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22D2A"/>
    <w:pPr>
      <w:ind w:left="720"/>
      <w:contextualSpacing/>
    </w:pPr>
  </w:style>
  <w:style w:type="table" w:styleId="TableGrid">
    <w:name w:val="Table Grid"/>
    <w:basedOn w:val="TableNormal"/>
    <w:uiPriority w:val="39"/>
    <w:rsid w:val="00E15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Dragičević</dc:creator>
  <cp:keywords/>
  <dc:description/>
  <cp:lastModifiedBy>Paula Dragičević</cp:lastModifiedBy>
  <cp:revision>12</cp:revision>
  <dcterms:created xsi:type="dcterms:W3CDTF">2021-11-11T10:04:00Z</dcterms:created>
  <dcterms:modified xsi:type="dcterms:W3CDTF">2022-07-26T11:31:00Z</dcterms:modified>
</cp:coreProperties>
</file>